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050F8" w14:textId="77777777" w:rsidR="00A06747" w:rsidRDefault="00A06747" w:rsidP="00A06747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20202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02020"/>
          <w:sz w:val="24"/>
          <w:szCs w:val="24"/>
          <w:highlight w:val="white"/>
        </w:rPr>
        <w:t xml:space="preserve">COREQ checklist </w:t>
      </w:r>
    </w:p>
    <w:p w14:paraId="0CCF35A8" w14:textId="77777777" w:rsidR="00A06747" w:rsidRPr="00920C04" w:rsidRDefault="00A06747" w:rsidP="00A06747">
      <w:pPr>
        <w:jc w:val="both"/>
        <w:rPr>
          <w:rFonts w:ascii="Times New Roman" w:hAnsi="Times New Roman" w:cs="Times New Roman"/>
          <w:sz w:val="24"/>
          <w:szCs w:val="24"/>
        </w:rPr>
      </w:pPr>
      <w:r w:rsidRPr="00920C04">
        <w:rPr>
          <w:rFonts w:ascii="Times New Roman" w:hAnsi="Times New Roman" w:cs="Times New Roman"/>
          <w:b/>
          <w:sz w:val="24"/>
          <w:szCs w:val="24"/>
        </w:rPr>
        <w:t>Manuscript:</w:t>
      </w:r>
      <w:r w:rsidRPr="00920C04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 </w:t>
      </w:r>
      <w:r w:rsidRPr="00920C04">
        <w:rPr>
          <w:rFonts w:ascii="Times New Roman" w:hAnsi="Times New Roman" w:cs="Times New Roman"/>
          <w:sz w:val="24"/>
          <w:szCs w:val="24"/>
        </w:rPr>
        <w:t xml:space="preserve">Health professionals experience on District Health Information System (DHIS2) and its utilization at local levels in Gandaki province, Nepal: A qualitative study </w:t>
      </w:r>
    </w:p>
    <w:p w14:paraId="2BAC41A0" w14:textId="77777777" w:rsidR="00A06747" w:rsidRPr="00920C04" w:rsidRDefault="00A06747" w:rsidP="00A06747">
      <w:pPr>
        <w:spacing w:after="0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14:paraId="0A5E4EF3" w14:textId="77777777" w:rsidR="00A06747" w:rsidRPr="00920C04" w:rsidRDefault="00A06747" w:rsidP="00A0674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20C04">
        <w:rPr>
          <w:rFonts w:ascii="Times New Roman" w:hAnsi="Times New Roman" w:cs="Times New Roman"/>
          <w:b/>
          <w:sz w:val="24"/>
          <w:szCs w:val="24"/>
        </w:rPr>
        <w:t>Consolidated criteria for reporting qualitative studies (COREQ): 32-item checklist</w:t>
      </w:r>
    </w:p>
    <w:p w14:paraId="5F07801D" w14:textId="77777777" w:rsidR="00A06747" w:rsidRPr="00920C04" w:rsidRDefault="00A06747" w:rsidP="00A0674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DCACF72" w14:textId="77777777" w:rsidR="00A06747" w:rsidRPr="00920C04" w:rsidRDefault="00A06747" w:rsidP="00A0674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20C04">
        <w:rPr>
          <w:rFonts w:ascii="Times New Roman" w:hAnsi="Times New Roman" w:cs="Times New Roman"/>
          <w:sz w:val="24"/>
          <w:szCs w:val="24"/>
        </w:rPr>
        <w:t>Developed from:</w:t>
      </w:r>
    </w:p>
    <w:p w14:paraId="28852C5F" w14:textId="77777777" w:rsidR="00A06747" w:rsidRPr="00920C04" w:rsidRDefault="00A06747" w:rsidP="00A0674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20C04">
        <w:rPr>
          <w:rFonts w:ascii="Times New Roman" w:hAnsi="Times New Roman" w:cs="Times New Roman"/>
          <w:sz w:val="24"/>
          <w:szCs w:val="24"/>
        </w:rPr>
        <w:t xml:space="preserve">Tong A, Sainsbury P, Craig J. Consolidated criteria for reporting qualitative research (COREQ): a 32-item checklist for interviews and focus groups. </w:t>
      </w:r>
      <w:r w:rsidRPr="00920C04">
        <w:rPr>
          <w:rFonts w:ascii="Times New Roman" w:hAnsi="Times New Roman" w:cs="Times New Roman"/>
          <w:i/>
          <w:sz w:val="24"/>
          <w:szCs w:val="24"/>
        </w:rPr>
        <w:t>International Journal for Quality in Health Care</w:t>
      </w:r>
      <w:r w:rsidRPr="00920C04">
        <w:rPr>
          <w:rFonts w:ascii="Times New Roman" w:hAnsi="Times New Roman" w:cs="Times New Roman"/>
          <w:sz w:val="24"/>
          <w:szCs w:val="24"/>
        </w:rPr>
        <w:t>. 2007. Volume 19, Number 6: pp. 349 – 357</w:t>
      </w:r>
    </w:p>
    <w:p w14:paraId="1803F7D4" w14:textId="77777777" w:rsidR="00A06747" w:rsidRPr="00920C04" w:rsidRDefault="00A06747" w:rsidP="00A0674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B474625" w14:textId="77777777" w:rsidR="00A06747" w:rsidRPr="00920C04" w:rsidRDefault="00A06747" w:rsidP="00A06747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A06747" w:rsidRPr="00920C04" w14:paraId="647E8C8F" w14:textId="77777777" w:rsidTr="00212E9D">
        <w:tc>
          <w:tcPr>
            <w:tcW w:w="2844" w:type="dxa"/>
            <w:shd w:val="clear" w:color="auto" w:fill="C0C0C0"/>
          </w:tcPr>
          <w:p w14:paraId="285AFA3F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 Item </w:t>
            </w:r>
          </w:p>
          <w:p w14:paraId="453EFFA7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56" w:type="dxa"/>
            <w:shd w:val="clear" w:color="auto" w:fill="C0C0C0"/>
          </w:tcPr>
          <w:p w14:paraId="1CE28F6C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b/>
                <w:sz w:val="24"/>
                <w:szCs w:val="24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3AA4EF56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20C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ported on Page #</w:t>
            </w:r>
          </w:p>
        </w:tc>
      </w:tr>
      <w:tr w:rsidR="00A06747" w:rsidRPr="00920C04" w14:paraId="6538D87F" w14:textId="77777777" w:rsidTr="00212E9D">
        <w:tc>
          <w:tcPr>
            <w:tcW w:w="2844" w:type="dxa"/>
          </w:tcPr>
          <w:p w14:paraId="65E32D61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5750BD80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F82BA7B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1473E923" w14:textId="77777777" w:rsidTr="00212E9D">
        <w:tc>
          <w:tcPr>
            <w:tcW w:w="2844" w:type="dxa"/>
          </w:tcPr>
          <w:p w14:paraId="50D67BD8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rsonal Characteristics </w:t>
            </w:r>
          </w:p>
        </w:tc>
        <w:tc>
          <w:tcPr>
            <w:tcW w:w="4356" w:type="dxa"/>
          </w:tcPr>
          <w:p w14:paraId="4F59E309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667BABE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3F87C622" w14:textId="77777777" w:rsidTr="00212E9D">
        <w:tc>
          <w:tcPr>
            <w:tcW w:w="2844" w:type="dxa"/>
          </w:tcPr>
          <w:p w14:paraId="3DC39C96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1. Interviewer/facilitator</w:t>
            </w:r>
          </w:p>
        </w:tc>
        <w:tc>
          <w:tcPr>
            <w:tcW w:w="4356" w:type="dxa"/>
          </w:tcPr>
          <w:p w14:paraId="145AFB2A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0162377A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Page 6</w:t>
            </w:r>
          </w:p>
          <w:p w14:paraId="2FF70628" w14:textId="77777777" w:rsidR="00A06747" w:rsidRPr="00920C04" w:rsidRDefault="00A06747" w:rsidP="00212E9D">
            <w:pPr>
              <w:spacing w:after="0"/>
              <w:ind w:firstLine="708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  <w:p w14:paraId="32B40746" w14:textId="77777777" w:rsidR="00A06747" w:rsidRPr="00920C04" w:rsidRDefault="00A06747" w:rsidP="00212E9D">
            <w:pPr>
              <w:spacing w:after="0"/>
              <w:ind w:firstLine="708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A06747" w:rsidRPr="00920C04" w14:paraId="3A702C90" w14:textId="77777777" w:rsidTr="00212E9D">
        <w:tc>
          <w:tcPr>
            <w:tcW w:w="2844" w:type="dxa"/>
          </w:tcPr>
          <w:p w14:paraId="56C8E34D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2. Credentials</w:t>
            </w:r>
          </w:p>
        </w:tc>
        <w:tc>
          <w:tcPr>
            <w:tcW w:w="4356" w:type="dxa"/>
          </w:tcPr>
          <w:p w14:paraId="73C4D424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What were the researcher’s credentials? E.g., PhD, MD </w:t>
            </w:r>
          </w:p>
        </w:tc>
        <w:tc>
          <w:tcPr>
            <w:tcW w:w="2340" w:type="dxa"/>
          </w:tcPr>
          <w:p w14:paraId="610B5ABE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thor list </w:t>
            </w:r>
          </w:p>
          <w:p w14:paraId="0BA519FF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7E2FF7C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1A939D42" w14:textId="77777777" w:rsidTr="00212E9D">
        <w:tc>
          <w:tcPr>
            <w:tcW w:w="2844" w:type="dxa"/>
          </w:tcPr>
          <w:p w14:paraId="7C6A5518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3. Occupation</w:t>
            </w:r>
          </w:p>
        </w:tc>
        <w:tc>
          <w:tcPr>
            <w:tcW w:w="4356" w:type="dxa"/>
          </w:tcPr>
          <w:p w14:paraId="164F702F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008F754C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</w:rPr>
              <w:t>Page 6</w:t>
            </w:r>
          </w:p>
        </w:tc>
      </w:tr>
      <w:tr w:rsidR="00A06747" w:rsidRPr="00920C04" w14:paraId="0E777921" w14:textId="77777777" w:rsidTr="00212E9D">
        <w:tc>
          <w:tcPr>
            <w:tcW w:w="2844" w:type="dxa"/>
          </w:tcPr>
          <w:p w14:paraId="2C04ACBE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4. Gender</w:t>
            </w:r>
          </w:p>
        </w:tc>
        <w:tc>
          <w:tcPr>
            <w:tcW w:w="4356" w:type="dxa"/>
          </w:tcPr>
          <w:p w14:paraId="4A63CA1B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714D3E2B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</w:rPr>
              <w:t>Page 6</w:t>
            </w:r>
          </w:p>
          <w:p w14:paraId="3B56DD60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6787C41B" w14:textId="77777777" w:rsidTr="00212E9D">
        <w:tc>
          <w:tcPr>
            <w:tcW w:w="2844" w:type="dxa"/>
          </w:tcPr>
          <w:p w14:paraId="186EA4E2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5. Experience and training</w:t>
            </w:r>
          </w:p>
        </w:tc>
        <w:tc>
          <w:tcPr>
            <w:tcW w:w="4356" w:type="dxa"/>
          </w:tcPr>
          <w:p w14:paraId="67B826ED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1EBA2E1D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</w:rPr>
              <w:t>Page 6</w:t>
            </w:r>
          </w:p>
        </w:tc>
      </w:tr>
      <w:tr w:rsidR="00A06747" w:rsidRPr="00920C04" w14:paraId="08B0767C" w14:textId="77777777" w:rsidTr="00212E9D">
        <w:tc>
          <w:tcPr>
            <w:tcW w:w="2844" w:type="dxa"/>
          </w:tcPr>
          <w:p w14:paraId="5E7B3B24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3898AD2B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4382356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344B9F58" w14:textId="77777777" w:rsidTr="00212E9D">
        <w:tc>
          <w:tcPr>
            <w:tcW w:w="2844" w:type="dxa"/>
          </w:tcPr>
          <w:p w14:paraId="74BE1729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6. Relationship established</w:t>
            </w:r>
          </w:p>
        </w:tc>
        <w:tc>
          <w:tcPr>
            <w:tcW w:w="4356" w:type="dxa"/>
          </w:tcPr>
          <w:p w14:paraId="3B8B6EDD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6F28EE92" w14:textId="77777777" w:rsidR="00A06747" w:rsidRPr="00920C04" w:rsidDel="004F61B5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Page 5-6</w:t>
            </w:r>
          </w:p>
          <w:p w14:paraId="10555286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 </w:t>
            </w:r>
          </w:p>
        </w:tc>
      </w:tr>
      <w:tr w:rsidR="00A06747" w:rsidRPr="00920C04" w14:paraId="0C25A393" w14:textId="77777777" w:rsidTr="00212E9D">
        <w:trPr>
          <w:trHeight w:val="1521"/>
        </w:trPr>
        <w:tc>
          <w:tcPr>
            <w:tcW w:w="2844" w:type="dxa"/>
          </w:tcPr>
          <w:p w14:paraId="542CC371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5452A309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What did the participants know about the researcher? e.g., personal goals, reasons for doing the research </w:t>
            </w:r>
          </w:p>
        </w:tc>
        <w:tc>
          <w:tcPr>
            <w:tcW w:w="2340" w:type="dxa"/>
          </w:tcPr>
          <w:p w14:paraId="01457A13" w14:textId="5F70CEAC" w:rsidR="00A06747" w:rsidRPr="00920C04" w:rsidRDefault="00A06747" w:rsidP="00212E9D">
            <w:pPr>
              <w:spacing w:after="0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 w:rsidR="000C631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  <w:p w14:paraId="6168CA4C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033CF4E8" w14:textId="77777777" w:rsidTr="00212E9D">
        <w:tc>
          <w:tcPr>
            <w:tcW w:w="2844" w:type="dxa"/>
          </w:tcPr>
          <w:p w14:paraId="1B00F4CE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8. Interviewer characteristics</w:t>
            </w:r>
          </w:p>
        </w:tc>
        <w:tc>
          <w:tcPr>
            <w:tcW w:w="4356" w:type="dxa"/>
          </w:tcPr>
          <w:p w14:paraId="0EBC315F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What characteristics were reported about the interviewer/facilitator? e.g., Bias, assumptions, reasons and interests in the </w:t>
            </w:r>
            <w:r w:rsidRPr="00920C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search topic </w:t>
            </w:r>
          </w:p>
        </w:tc>
        <w:tc>
          <w:tcPr>
            <w:tcW w:w="2340" w:type="dxa"/>
          </w:tcPr>
          <w:p w14:paraId="64BEB545" w14:textId="04221490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age 6</w:t>
            </w:r>
          </w:p>
        </w:tc>
      </w:tr>
      <w:tr w:rsidR="00A06747" w:rsidRPr="00920C04" w14:paraId="3E9D5C54" w14:textId="77777777" w:rsidTr="00212E9D">
        <w:tc>
          <w:tcPr>
            <w:tcW w:w="2844" w:type="dxa"/>
          </w:tcPr>
          <w:p w14:paraId="1E5F4FA9" w14:textId="72C96D14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920C0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2: study design </w:t>
            </w:r>
          </w:p>
        </w:tc>
        <w:tc>
          <w:tcPr>
            <w:tcW w:w="4356" w:type="dxa"/>
          </w:tcPr>
          <w:p w14:paraId="497FD43F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7FE4429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89B97B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0411B989" w14:textId="77777777" w:rsidTr="00212E9D">
        <w:tc>
          <w:tcPr>
            <w:tcW w:w="2844" w:type="dxa"/>
          </w:tcPr>
          <w:p w14:paraId="35EBE8A5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eoretical framework </w:t>
            </w:r>
          </w:p>
        </w:tc>
        <w:tc>
          <w:tcPr>
            <w:tcW w:w="4356" w:type="dxa"/>
          </w:tcPr>
          <w:p w14:paraId="3648D6FC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36C619B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FE94BE8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71D1B1BB" w14:textId="77777777" w:rsidTr="00212E9D">
        <w:tc>
          <w:tcPr>
            <w:tcW w:w="2844" w:type="dxa"/>
          </w:tcPr>
          <w:p w14:paraId="37075D5D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30959326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What methodological orientation was stated to underpin the study? e.g., grounded theory, discourse analysis, ethnography, phenomenology, content analysis </w:t>
            </w:r>
          </w:p>
        </w:tc>
        <w:tc>
          <w:tcPr>
            <w:tcW w:w="2340" w:type="dxa"/>
          </w:tcPr>
          <w:p w14:paraId="753AF4E3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Page 5</w:t>
            </w:r>
          </w:p>
        </w:tc>
      </w:tr>
      <w:tr w:rsidR="00A06747" w:rsidRPr="00920C04" w14:paraId="7F2E9F44" w14:textId="77777777" w:rsidTr="00212E9D">
        <w:tc>
          <w:tcPr>
            <w:tcW w:w="2844" w:type="dxa"/>
          </w:tcPr>
          <w:p w14:paraId="149C4A26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ticipant selection </w:t>
            </w:r>
          </w:p>
        </w:tc>
        <w:tc>
          <w:tcPr>
            <w:tcW w:w="4356" w:type="dxa"/>
          </w:tcPr>
          <w:p w14:paraId="4AD546FB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310E758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A8804D7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594C046B" w14:textId="77777777" w:rsidTr="00212E9D">
        <w:trPr>
          <w:trHeight w:val="1351"/>
        </w:trPr>
        <w:tc>
          <w:tcPr>
            <w:tcW w:w="2844" w:type="dxa"/>
          </w:tcPr>
          <w:p w14:paraId="3AA0FAE0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10. Sampling</w:t>
            </w:r>
          </w:p>
        </w:tc>
        <w:tc>
          <w:tcPr>
            <w:tcW w:w="4356" w:type="dxa"/>
          </w:tcPr>
          <w:p w14:paraId="4CC530ED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selected? e.g., purposive, convenience, consecutive, snowball </w:t>
            </w:r>
          </w:p>
        </w:tc>
        <w:tc>
          <w:tcPr>
            <w:tcW w:w="2340" w:type="dxa"/>
          </w:tcPr>
          <w:p w14:paraId="43F2CDDD" w14:textId="77777777" w:rsidR="00A06747" w:rsidRPr="00920C04" w:rsidRDefault="00A06747" w:rsidP="00212E9D">
            <w:pPr>
              <w:spacing w:after="0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</w:rPr>
              <w:t>Page 5</w:t>
            </w:r>
          </w:p>
          <w:p w14:paraId="54D061FD" w14:textId="77777777" w:rsidR="00A06747" w:rsidRPr="00920C04" w:rsidRDefault="00A06747" w:rsidP="00212E9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05DA4C75" w14:textId="77777777" w:rsidTr="00212E9D">
        <w:tc>
          <w:tcPr>
            <w:tcW w:w="2844" w:type="dxa"/>
          </w:tcPr>
          <w:p w14:paraId="54527115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11. Method of approach</w:t>
            </w:r>
          </w:p>
        </w:tc>
        <w:tc>
          <w:tcPr>
            <w:tcW w:w="4356" w:type="dxa"/>
          </w:tcPr>
          <w:p w14:paraId="79C92843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351A9949" w14:textId="77777777" w:rsidR="00A06747" w:rsidRPr="00920C04" w:rsidRDefault="00A06747" w:rsidP="00212E9D">
            <w:pPr>
              <w:spacing w:after="0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</w:rPr>
              <w:t>Page 6</w:t>
            </w:r>
          </w:p>
          <w:p w14:paraId="5877649A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75B550A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691283F0" w14:textId="77777777" w:rsidTr="00212E9D">
        <w:tc>
          <w:tcPr>
            <w:tcW w:w="2844" w:type="dxa"/>
          </w:tcPr>
          <w:p w14:paraId="22B3E6AB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12. Sample size</w:t>
            </w:r>
          </w:p>
        </w:tc>
        <w:tc>
          <w:tcPr>
            <w:tcW w:w="4356" w:type="dxa"/>
          </w:tcPr>
          <w:p w14:paraId="6AA4F081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54AB8284" w14:textId="423C2CA1" w:rsidR="00A06747" w:rsidRPr="00920C04" w:rsidRDefault="00A06747" w:rsidP="00212E9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FF4C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52BAF33E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7BC246FC" w14:textId="77777777" w:rsidTr="00212E9D">
        <w:tc>
          <w:tcPr>
            <w:tcW w:w="2844" w:type="dxa"/>
          </w:tcPr>
          <w:p w14:paraId="065C760B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13. Non participation</w:t>
            </w:r>
          </w:p>
        </w:tc>
        <w:tc>
          <w:tcPr>
            <w:tcW w:w="4356" w:type="dxa"/>
          </w:tcPr>
          <w:p w14:paraId="24292E08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5AD7BEEC" w14:textId="6104D22C" w:rsidR="00A06747" w:rsidRPr="00920C04" w:rsidRDefault="00A06747" w:rsidP="00212E9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FF4C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1C451A8" w14:textId="77777777" w:rsidR="00A06747" w:rsidRPr="00920C04" w:rsidRDefault="00A06747" w:rsidP="00212E9D">
            <w:pPr>
              <w:spacing w:after="0"/>
              <w:rPr>
                <w:rStyle w:val="hps"/>
                <w:rFonts w:ascii="Times New Roman" w:hAnsi="Times New Roman" w:cs="Times New Roman"/>
                <w:color w:val="222222"/>
                <w:sz w:val="24"/>
                <w:szCs w:val="24"/>
                <w:highlight w:val="yellow"/>
                <w:lang w:val="en"/>
              </w:rPr>
            </w:pPr>
          </w:p>
          <w:p w14:paraId="037D5F6B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A06747" w:rsidRPr="00920C04" w14:paraId="16F29EDC" w14:textId="77777777" w:rsidTr="00212E9D">
        <w:tc>
          <w:tcPr>
            <w:tcW w:w="2844" w:type="dxa"/>
          </w:tcPr>
          <w:p w14:paraId="672A3DD0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i/>
                <w:sz w:val="24"/>
                <w:szCs w:val="24"/>
              </w:rPr>
              <w:t>Setting</w:t>
            </w:r>
          </w:p>
        </w:tc>
        <w:tc>
          <w:tcPr>
            <w:tcW w:w="4356" w:type="dxa"/>
          </w:tcPr>
          <w:p w14:paraId="5A922F99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538F506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1CA4FE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384B0BC0" w14:textId="77777777" w:rsidTr="00212E9D">
        <w:tc>
          <w:tcPr>
            <w:tcW w:w="2844" w:type="dxa"/>
          </w:tcPr>
          <w:p w14:paraId="74C517B0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14. Setting of data collection</w:t>
            </w:r>
          </w:p>
        </w:tc>
        <w:tc>
          <w:tcPr>
            <w:tcW w:w="4356" w:type="dxa"/>
          </w:tcPr>
          <w:p w14:paraId="482ABCDD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Where was the data collected? e.g., home, clinic, workplace </w:t>
            </w:r>
          </w:p>
        </w:tc>
        <w:tc>
          <w:tcPr>
            <w:tcW w:w="2340" w:type="dxa"/>
          </w:tcPr>
          <w:p w14:paraId="2A9C42ED" w14:textId="77777777" w:rsidR="00A06747" w:rsidRPr="00920C04" w:rsidRDefault="00A06747" w:rsidP="00212E9D">
            <w:pPr>
              <w:spacing w:after="0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</w:rPr>
              <w:t>Page 6</w:t>
            </w:r>
          </w:p>
          <w:p w14:paraId="47C0535E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.</w:t>
            </w:r>
          </w:p>
        </w:tc>
      </w:tr>
      <w:tr w:rsidR="00A06747" w:rsidRPr="00920C04" w14:paraId="10D29515" w14:textId="77777777" w:rsidTr="00212E9D">
        <w:tc>
          <w:tcPr>
            <w:tcW w:w="2844" w:type="dxa"/>
          </w:tcPr>
          <w:p w14:paraId="320E8CFB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15. Presence of non-participants</w:t>
            </w:r>
          </w:p>
        </w:tc>
        <w:tc>
          <w:tcPr>
            <w:tcW w:w="4356" w:type="dxa"/>
          </w:tcPr>
          <w:p w14:paraId="734356EB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796A5820" w14:textId="77777777" w:rsidR="00A06747" w:rsidRPr="00920C04" w:rsidRDefault="00A06747" w:rsidP="00212E9D">
            <w:pPr>
              <w:spacing w:after="0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  <w:p w14:paraId="7FC3AD0C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color w:val="008000"/>
                <w:sz w:val="24"/>
                <w:szCs w:val="24"/>
              </w:rPr>
            </w:pPr>
          </w:p>
        </w:tc>
      </w:tr>
      <w:tr w:rsidR="00A06747" w:rsidRPr="00920C04" w14:paraId="6521270C" w14:textId="77777777" w:rsidTr="00212E9D">
        <w:tc>
          <w:tcPr>
            <w:tcW w:w="2844" w:type="dxa"/>
          </w:tcPr>
          <w:p w14:paraId="79ADF382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16. Description of sample</w:t>
            </w:r>
          </w:p>
        </w:tc>
        <w:tc>
          <w:tcPr>
            <w:tcW w:w="4356" w:type="dxa"/>
          </w:tcPr>
          <w:p w14:paraId="2163BADD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0A0474D9" w14:textId="55C219A3" w:rsidR="00A06747" w:rsidRPr="00920C04" w:rsidRDefault="00A06747" w:rsidP="00212E9D">
            <w:pPr>
              <w:spacing w:after="0"/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920C04"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 xml:space="preserve">Page </w:t>
            </w:r>
            <w:r w:rsidR="00057618"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>9</w:t>
            </w:r>
            <w:r w:rsidRPr="00920C04"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>-</w:t>
            </w:r>
            <w:r w:rsidR="00057618"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  <w:p w14:paraId="68036406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color w:val="008000"/>
                <w:sz w:val="24"/>
                <w:szCs w:val="24"/>
              </w:rPr>
            </w:pPr>
          </w:p>
        </w:tc>
      </w:tr>
      <w:tr w:rsidR="00A06747" w:rsidRPr="00920C04" w14:paraId="7D8B8BDE" w14:textId="77777777" w:rsidTr="00212E9D">
        <w:tc>
          <w:tcPr>
            <w:tcW w:w="2844" w:type="dxa"/>
          </w:tcPr>
          <w:p w14:paraId="43E3F4A4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ta collection </w:t>
            </w:r>
          </w:p>
        </w:tc>
        <w:tc>
          <w:tcPr>
            <w:tcW w:w="4356" w:type="dxa"/>
          </w:tcPr>
          <w:p w14:paraId="1B2D0608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94D1B34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195982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17BC1D3C" w14:textId="77777777" w:rsidTr="00212E9D">
        <w:trPr>
          <w:trHeight w:val="825"/>
        </w:trPr>
        <w:tc>
          <w:tcPr>
            <w:tcW w:w="2844" w:type="dxa"/>
          </w:tcPr>
          <w:p w14:paraId="6D81B3F7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17. Interview guide</w:t>
            </w:r>
          </w:p>
        </w:tc>
        <w:tc>
          <w:tcPr>
            <w:tcW w:w="4356" w:type="dxa"/>
          </w:tcPr>
          <w:p w14:paraId="23E1EF5C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2DA8742A" w14:textId="35AC8E35" w:rsidR="00A06747" w:rsidRPr="00920C04" w:rsidRDefault="00A06747" w:rsidP="00212E9D">
            <w:pPr>
              <w:spacing w:after="0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</w:rPr>
              <w:t>Page 5</w:t>
            </w:r>
            <w:r w:rsidR="00FF4C71">
              <w:rPr>
                <w:rFonts w:ascii="Times New Roman" w:eastAsia="Times New Roman" w:hAnsi="Times New Roman" w:cs="Times New Roman"/>
                <w:sz w:val="24"/>
                <w:szCs w:val="24"/>
              </w:rPr>
              <w:t>-6</w:t>
            </w:r>
          </w:p>
          <w:p w14:paraId="327D3DA2" w14:textId="77777777" w:rsidR="00A06747" w:rsidRPr="00920C04" w:rsidRDefault="00A06747" w:rsidP="00212E9D">
            <w:pPr>
              <w:spacing w:after="0"/>
              <w:rPr>
                <w:rStyle w:val="shorttext"/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  <w:p w14:paraId="09B2498B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58E78A38" w14:textId="77777777" w:rsidTr="00212E9D">
        <w:tc>
          <w:tcPr>
            <w:tcW w:w="2844" w:type="dxa"/>
          </w:tcPr>
          <w:p w14:paraId="26BA4211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18. Repeat interviews</w:t>
            </w:r>
          </w:p>
        </w:tc>
        <w:tc>
          <w:tcPr>
            <w:tcW w:w="4356" w:type="dxa"/>
          </w:tcPr>
          <w:p w14:paraId="528553A7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Were repeat interviews carried out? If yes, how many? </w:t>
            </w:r>
          </w:p>
        </w:tc>
        <w:tc>
          <w:tcPr>
            <w:tcW w:w="2340" w:type="dxa"/>
          </w:tcPr>
          <w:p w14:paraId="5FE70076" w14:textId="77777777" w:rsidR="00A06747" w:rsidRPr="00920C04" w:rsidRDefault="00A06747" w:rsidP="00212E9D">
            <w:pPr>
              <w:spacing w:after="0"/>
              <w:rPr>
                <w:rStyle w:val="hps"/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3C09A40E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0C67D56D" w14:textId="77777777" w:rsidTr="00212E9D">
        <w:tc>
          <w:tcPr>
            <w:tcW w:w="2844" w:type="dxa"/>
          </w:tcPr>
          <w:p w14:paraId="45AE7E14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19. Audio/visual recording</w:t>
            </w:r>
          </w:p>
        </w:tc>
        <w:tc>
          <w:tcPr>
            <w:tcW w:w="4356" w:type="dxa"/>
          </w:tcPr>
          <w:p w14:paraId="5227A925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5690CF26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Style w:val="hps"/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Page 6</w:t>
            </w:r>
          </w:p>
        </w:tc>
      </w:tr>
      <w:tr w:rsidR="00A06747" w:rsidRPr="00920C04" w14:paraId="7CDB1693" w14:textId="77777777" w:rsidTr="00212E9D">
        <w:trPr>
          <w:trHeight w:val="1077"/>
        </w:trPr>
        <w:tc>
          <w:tcPr>
            <w:tcW w:w="2844" w:type="dxa"/>
          </w:tcPr>
          <w:p w14:paraId="06736A4D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. Field notes</w:t>
            </w:r>
          </w:p>
        </w:tc>
        <w:tc>
          <w:tcPr>
            <w:tcW w:w="4356" w:type="dxa"/>
          </w:tcPr>
          <w:p w14:paraId="14C1CC30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69C31A76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color w:val="008000"/>
                <w:sz w:val="24"/>
                <w:szCs w:val="24"/>
              </w:rPr>
            </w:pPr>
            <w:r w:rsidRPr="00920C04">
              <w:rPr>
                <w:rStyle w:val="hps"/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Yes. Page 6</w:t>
            </w:r>
          </w:p>
        </w:tc>
      </w:tr>
      <w:tr w:rsidR="00A06747" w:rsidRPr="00920C04" w14:paraId="2FA6CC52" w14:textId="77777777" w:rsidTr="00212E9D">
        <w:tc>
          <w:tcPr>
            <w:tcW w:w="2844" w:type="dxa"/>
          </w:tcPr>
          <w:p w14:paraId="7BFE1350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21. Duration</w:t>
            </w:r>
          </w:p>
        </w:tc>
        <w:tc>
          <w:tcPr>
            <w:tcW w:w="4356" w:type="dxa"/>
          </w:tcPr>
          <w:p w14:paraId="5D37E576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What was the duration of the interviews or focus group? </w:t>
            </w:r>
          </w:p>
        </w:tc>
        <w:tc>
          <w:tcPr>
            <w:tcW w:w="2340" w:type="dxa"/>
          </w:tcPr>
          <w:p w14:paraId="446AD461" w14:textId="010C3EAC" w:rsidR="00A06747" w:rsidRPr="00920C04" w:rsidRDefault="00A06747" w:rsidP="00212E9D">
            <w:pPr>
              <w:spacing w:after="0"/>
              <w:rPr>
                <w:rStyle w:val="hps"/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  <w:r w:rsidRPr="00920C04">
              <w:rPr>
                <w:rStyle w:val="hps"/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 xml:space="preserve">Page </w:t>
            </w:r>
            <w:r w:rsidR="00FF4C71">
              <w:rPr>
                <w:rStyle w:val="hps"/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>6</w:t>
            </w:r>
          </w:p>
          <w:p w14:paraId="51627863" w14:textId="77777777" w:rsidR="00A06747" w:rsidRPr="00920C04" w:rsidRDefault="00A06747" w:rsidP="00212E9D">
            <w:pPr>
              <w:spacing w:after="0"/>
              <w:rPr>
                <w:rStyle w:val="hps"/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</w:pPr>
          </w:p>
          <w:p w14:paraId="49B13E10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5DF9B73A" w14:textId="77777777" w:rsidTr="00212E9D">
        <w:tc>
          <w:tcPr>
            <w:tcW w:w="2844" w:type="dxa"/>
          </w:tcPr>
          <w:p w14:paraId="2CF93DD5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22. Data saturation</w:t>
            </w:r>
          </w:p>
        </w:tc>
        <w:tc>
          <w:tcPr>
            <w:tcW w:w="4356" w:type="dxa"/>
          </w:tcPr>
          <w:p w14:paraId="70C5D843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710671E8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</w:rPr>
              <w:t>Page 5-6</w:t>
            </w:r>
          </w:p>
          <w:p w14:paraId="1F4CBCF5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5624D5F0" w14:textId="77777777" w:rsidTr="00212E9D">
        <w:tc>
          <w:tcPr>
            <w:tcW w:w="2844" w:type="dxa"/>
          </w:tcPr>
          <w:p w14:paraId="4FF71D10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23. Transcripts returned</w:t>
            </w:r>
          </w:p>
        </w:tc>
        <w:tc>
          <w:tcPr>
            <w:tcW w:w="4356" w:type="dxa"/>
          </w:tcPr>
          <w:p w14:paraId="5622C55B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0EFA0609" w14:textId="77777777" w:rsidR="00A06747" w:rsidRPr="00920C04" w:rsidRDefault="00A06747" w:rsidP="00212E9D">
            <w:pPr>
              <w:spacing w:after="0"/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920C04"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>No</w:t>
            </w:r>
          </w:p>
          <w:p w14:paraId="28C62FCF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Style w:val="hps"/>
                <w:rFonts w:ascii="Times New Roman" w:hAnsi="Times New Roman" w:cs="Times New Roman"/>
                <w:color w:val="222222"/>
                <w:sz w:val="24"/>
                <w:szCs w:val="24"/>
                <w:lang w:val="en"/>
              </w:rPr>
              <w:t xml:space="preserve"> </w:t>
            </w:r>
          </w:p>
        </w:tc>
      </w:tr>
      <w:tr w:rsidR="00A06747" w:rsidRPr="00920C04" w14:paraId="52847390" w14:textId="77777777" w:rsidTr="00212E9D">
        <w:tc>
          <w:tcPr>
            <w:tcW w:w="2844" w:type="dxa"/>
          </w:tcPr>
          <w:p w14:paraId="5E304BCD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7DD8DBB9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37249C3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173FF001" w14:textId="77777777" w:rsidTr="00212E9D">
        <w:tc>
          <w:tcPr>
            <w:tcW w:w="2844" w:type="dxa"/>
          </w:tcPr>
          <w:p w14:paraId="3E523E38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ta analysis </w:t>
            </w:r>
          </w:p>
        </w:tc>
        <w:tc>
          <w:tcPr>
            <w:tcW w:w="4356" w:type="dxa"/>
          </w:tcPr>
          <w:p w14:paraId="7429BB30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FFF2043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985A60B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78D2B0D3" w14:textId="77777777" w:rsidTr="00212E9D">
        <w:tc>
          <w:tcPr>
            <w:tcW w:w="2844" w:type="dxa"/>
          </w:tcPr>
          <w:p w14:paraId="0AE72185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24. Number of data coders</w:t>
            </w:r>
          </w:p>
        </w:tc>
        <w:tc>
          <w:tcPr>
            <w:tcW w:w="4356" w:type="dxa"/>
          </w:tcPr>
          <w:p w14:paraId="5FFDA5E9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20D2B722" w14:textId="281C394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 w:rsidR="00FF4C71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</w:p>
          <w:p w14:paraId="4EC864DF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252BD14B" w14:textId="77777777" w:rsidTr="00212E9D">
        <w:tc>
          <w:tcPr>
            <w:tcW w:w="2844" w:type="dxa"/>
          </w:tcPr>
          <w:p w14:paraId="45D68B7C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25. Description of the coding tree</w:t>
            </w:r>
          </w:p>
        </w:tc>
        <w:tc>
          <w:tcPr>
            <w:tcW w:w="4356" w:type="dxa"/>
          </w:tcPr>
          <w:p w14:paraId="52B1DF33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0CCC887D" w14:textId="3DE05F86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</w:rPr>
              <w:t>Page 1</w:t>
            </w:r>
            <w:r w:rsidR="00057618">
              <w:rPr>
                <w:rFonts w:ascii="Times New Roman" w:eastAsia="Times New Roman" w:hAnsi="Times New Roman" w:cs="Times New Roman"/>
                <w:sz w:val="24"/>
                <w:szCs w:val="24"/>
              </w:rPr>
              <w:t>1-12</w:t>
            </w:r>
          </w:p>
          <w:p w14:paraId="1D9CD889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5C3D2139" w14:textId="77777777" w:rsidTr="00212E9D">
        <w:tc>
          <w:tcPr>
            <w:tcW w:w="2844" w:type="dxa"/>
          </w:tcPr>
          <w:p w14:paraId="1D08F5B4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26. Derivation of themes</w:t>
            </w:r>
          </w:p>
        </w:tc>
        <w:tc>
          <w:tcPr>
            <w:tcW w:w="4356" w:type="dxa"/>
          </w:tcPr>
          <w:p w14:paraId="7BC6AA7E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Were themes identiﬁed in advance or derived from the data? </w:t>
            </w:r>
          </w:p>
          <w:p w14:paraId="0F879525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F71592C" w14:textId="77777777" w:rsidR="00A06747" w:rsidRPr="00920C04" w:rsidRDefault="00A06747" w:rsidP="00212E9D">
            <w:pPr>
              <w:spacing w:after="0"/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920C04"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  <w:t>Page 7</w:t>
            </w:r>
          </w:p>
          <w:p w14:paraId="1A76D7AF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color w:val="008000"/>
                <w:sz w:val="24"/>
                <w:szCs w:val="24"/>
              </w:rPr>
            </w:pPr>
          </w:p>
        </w:tc>
      </w:tr>
      <w:tr w:rsidR="00A06747" w:rsidRPr="00920C04" w14:paraId="5FD3C59A" w14:textId="77777777" w:rsidTr="00212E9D">
        <w:tc>
          <w:tcPr>
            <w:tcW w:w="2844" w:type="dxa"/>
          </w:tcPr>
          <w:p w14:paraId="303080F1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27. Software</w:t>
            </w:r>
          </w:p>
        </w:tc>
        <w:tc>
          <w:tcPr>
            <w:tcW w:w="4356" w:type="dxa"/>
          </w:tcPr>
          <w:p w14:paraId="4FCF7358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6488CFFB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</w:rPr>
              <w:t>Page 7</w:t>
            </w:r>
          </w:p>
          <w:p w14:paraId="6F9FC84B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33AE6FF9" w14:textId="77777777" w:rsidTr="00212E9D">
        <w:tc>
          <w:tcPr>
            <w:tcW w:w="2844" w:type="dxa"/>
          </w:tcPr>
          <w:p w14:paraId="5A509590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28. Participant checking</w:t>
            </w:r>
          </w:p>
        </w:tc>
        <w:tc>
          <w:tcPr>
            <w:tcW w:w="4356" w:type="dxa"/>
          </w:tcPr>
          <w:p w14:paraId="60868F60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25373C74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  <w:p w14:paraId="5316FB2B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72196558" w14:textId="77777777" w:rsidTr="00212E9D">
        <w:trPr>
          <w:trHeight w:val="440"/>
        </w:trPr>
        <w:tc>
          <w:tcPr>
            <w:tcW w:w="2844" w:type="dxa"/>
          </w:tcPr>
          <w:p w14:paraId="460A64A5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porting </w:t>
            </w:r>
          </w:p>
        </w:tc>
        <w:tc>
          <w:tcPr>
            <w:tcW w:w="4356" w:type="dxa"/>
          </w:tcPr>
          <w:p w14:paraId="17C3E8D5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C7F384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ED5FB5F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0B1ED52C" w14:textId="77777777" w:rsidTr="00212E9D">
        <w:tc>
          <w:tcPr>
            <w:tcW w:w="2844" w:type="dxa"/>
          </w:tcPr>
          <w:p w14:paraId="5351C84B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29. Quotations presented</w:t>
            </w:r>
          </w:p>
        </w:tc>
        <w:tc>
          <w:tcPr>
            <w:tcW w:w="4356" w:type="dxa"/>
          </w:tcPr>
          <w:p w14:paraId="037DD1AC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Were participant quotations presented to illustrate the themes/ﬁndings? Was each quotation identiﬁed? e.g., participant number </w:t>
            </w:r>
          </w:p>
          <w:p w14:paraId="0CE16098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D436808" w14:textId="767BB722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. Page 11 to </w:t>
            </w:r>
            <w:r w:rsidR="0005761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057618">
              <w:rPr>
                <w:rFonts w:eastAsia="Times New Roman"/>
              </w:rPr>
              <w:t>5</w:t>
            </w:r>
          </w:p>
          <w:p w14:paraId="5DFAD950" w14:textId="77777777" w:rsidR="00A06747" w:rsidRPr="00920C04" w:rsidRDefault="00A06747" w:rsidP="00212E9D">
            <w:pPr>
              <w:spacing w:after="0"/>
              <w:rPr>
                <w:rStyle w:val="hps"/>
                <w:rFonts w:ascii="Times New Roman" w:hAnsi="Times New Roman" w:cs="Times New Roman"/>
                <w:color w:val="008000"/>
                <w:sz w:val="24"/>
                <w:szCs w:val="24"/>
                <w:lang w:val="en"/>
              </w:rPr>
            </w:pPr>
          </w:p>
          <w:p w14:paraId="7B6FCD2B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color w:val="008000"/>
                <w:sz w:val="24"/>
                <w:szCs w:val="24"/>
              </w:rPr>
            </w:pPr>
          </w:p>
        </w:tc>
      </w:tr>
      <w:tr w:rsidR="00A06747" w:rsidRPr="00920C04" w14:paraId="22A20007" w14:textId="77777777" w:rsidTr="00212E9D">
        <w:tc>
          <w:tcPr>
            <w:tcW w:w="2844" w:type="dxa"/>
          </w:tcPr>
          <w:p w14:paraId="38E4B7DA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30. Data and ﬁndings consistent</w:t>
            </w:r>
          </w:p>
        </w:tc>
        <w:tc>
          <w:tcPr>
            <w:tcW w:w="4356" w:type="dxa"/>
          </w:tcPr>
          <w:p w14:paraId="396DE8E2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488BF2E7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 w:rsidDel="00474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</w:rPr>
              <w:t>Yes.</w:t>
            </w:r>
          </w:p>
          <w:p w14:paraId="3BF268BA" w14:textId="351E2E64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11 to </w:t>
            </w:r>
            <w:r w:rsidR="0005761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057618">
              <w:rPr>
                <w:rFonts w:eastAsia="Times New Roman"/>
                <w:sz w:val="24"/>
                <w:szCs w:val="24"/>
              </w:rPr>
              <w:t>5</w:t>
            </w:r>
          </w:p>
          <w:p w14:paraId="5DA8751F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78276AA1" w14:textId="77777777" w:rsidTr="00212E9D">
        <w:tc>
          <w:tcPr>
            <w:tcW w:w="2844" w:type="dxa"/>
          </w:tcPr>
          <w:p w14:paraId="3BE7D73F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31. Clarity of major themes</w:t>
            </w:r>
          </w:p>
        </w:tc>
        <w:tc>
          <w:tcPr>
            <w:tcW w:w="4356" w:type="dxa"/>
          </w:tcPr>
          <w:p w14:paraId="48396966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5D8D3BE7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. </w:t>
            </w:r>
          </w:p>
          <w:p w14:paraId="0E40028F" w14:textId="6711749B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11 to </w:t>
            </w:r>
            <w:r w:rsidR="00057618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  <w:p w14:paraId="48AEE22B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747" w:rsidRPr="00920C04" w14:paraId="43B11489" w14:textId="77777777" w:rsidTr="00212E9D">
        <w:tc>
          <w:tcPr>
            <w:tcW w:w="2844" w:type="dxa"/>
          </w:tcPr>
          <w:p w14:paraId="1B32889E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32. Clarity of minor themes</w:t>
            </w:r>
          </w:p>
        </w:tc>
        <w:tc>
          <w:tcPr>
            <w:tcW w:w="4356" w:type="dxa"/>
          </w:tcPr>
          <w:p w14:paraId="7CAFDF0D" w14:textId="77777777" w:rsidR="00A06747" w:rsidRPr="00920C04" w:rsidRDefault="00A06747" w:rsidP="00212E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020CE4C5" w14:textId="77777777" w:rsidR="00A06747" w:rsidRPr="00920C04" w:rsidRDefault="00A06747" w:rsidP="00212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04">
              <w:rPr>
                <w:rFonts w:ascii="Times New Roman" w:hAnsi="Times New Roman" w:cs="Times New Roman"/>
                <w:sz w:val="24"/>
                <w:szCs w:val="24"/>
              </w:rPr>
              <w:t>Results, throughout</w:t>
            </w:r>
          </w:p>
        </w:tc>
      </w:tr>
    </w:tbl>
    <w:p w14:paraId="5585B9F4" w14:textId="77777777" w:rsidR="00FA2C24" w:rsidRDefault="00FA2C24" w:rsidP="00A06747"/>
    <w:sectPr w:rsidR="00FA2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0sbQwsjC2NDW3MDBV0lEKTi0uzszPAykwrAUAIGe9hiwAAAA="/>
  </w:docVars>
  <w:rsids>
    <w:rsidRoot w:val="00A06747"/>
    <w:rsid w:val="00057618"/>
    <w:rsid w:val="000C6316"/>
    <w:rsid w:val="005163C1"/>
    <w:rsid w:val="00A06747"/>
    <w:rsid w:val="00AF3B5A"/>
    <w:rsid w:val="00FA2C24"/>
    <w:rsid w:val="00FF4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4E168"/>
  <w15:chartTrackingRefBased/>
  <w15:docId w15:val="{627D37D8-FCD1-4667-BA99-2DFC735BF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747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A06747"/>
  </w:style>
  <w:style w:type="character" w:customStyle="1" w:styleId="shorttext">
    <w:name w:val="short_text"/>
    <w:basedOn w:val="DefaultParagraphFont"/>
    <w:rsid w:val="00A067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34</Words>
  <Characters>36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4-01-19T03:35:00Z</dcterms:created>
  <dcterms:modified xsi:type="dcterms:W3CDTF">2024-01-19T04:03:00Z</dcterms:modified>
</cp:coreProperties>
</file>